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1 Table.   </w:t>
      </w:r>
      <w:r>
        <w:rPr/>
        <w:t>Geographic locations of collection sites in East Louisiana, West Louisiana, and Florida.</w:t>
      </w:r>
    </w:p>
    <w:p>
      <w:pPr>
        <w:pStyle w:val="Normal"/>
        <w:spacing w:lineRule="auto" w:line="480"/>
        <w:rPr/>
      </w:pPr>
      <w:r>
        <w:rPr/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240"/>
        <w:gridCol w:w="342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egion: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llection Site: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oordinates: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ouisiana East    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mbria"/>
              </w:rPr>
              <w:t xml:space="preserve">   </w:t>
            </w:r>
            <w:r>
              <w:rPr/>
              <w:t>Zone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aurepas Swamp Wildlife Management Area WM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0°9'58"N, 90°38'40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ssumption Paris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55'23"N, 91°5'53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laquemines Parish Government Delt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14'35"N, 89°12'36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bercrombi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28'50"N, 89°41'38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ontinental Lan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37'2”N, 90°53'22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t. Mary Paris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43'10"N, 91°8'8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Assumption/St. Martin/Terrebonne Parishes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42'3"N, 91°5'45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Morgan City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42'20.77"N, 91°13'5.45"W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acelan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43'38.76"N,  90°35'56.31"W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ierre Par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57'47.55"N,  91°12'31.90"W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atterson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41'38.26"N,  91°18'1.42"W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erwic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41'40.75"N,  91°13'8.37"W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ass-A-Loutre WM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10'31"N, 89°7'17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ouisiana West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Cambria"/>
              </w:rPr>
              <w:t xml:space="preserve">   </w:t>
            </w:r>
            <w:r>
              <w:rPr/>
              <w:t>Zon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berville Paris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0°16'19"N, 91°26'34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Iberia Paris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59'48"N, 91°42'46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Vermilion Corp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58'29"N, 92°8'3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omme de Terre WM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1°3'2"N, 91°50'52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t. Mary LDWF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30°0'1"N, 91°38'31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elle Isle, LL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34'36"N, 89°34'27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lorid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ke Sidney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8°58'56"N, 81°31'43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ke Loochloos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29'23"N, 82°8'33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ke Apopk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8°37'29"N, 81°37'31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Putnam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37'35"N, 81°46'43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rescent Lak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28'57"N, 81°30'17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ke Orang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28'6"N, 82°11'16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uwanee Rive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28'12"N, 82°41'29"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Lake Georg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29°16'36"N, 81°35'1"E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7:27:00Z</dcterms:created>
  <dc:creator>Marisa Tellez</dc:creator>
  <dc:description/>
  <cp:keywords/>
  <dc:language>en-US</dc:language>
  <cp:lastModifiedBy>Marisa Tellez</cp:lastModifiedBy>
  <dcterms:modified xsi:type="dcterms:W3CDTF">2015-10-29T17:27:00Z</dcterms:modified>
  <cp:revision>2</cp:revision>
  <dc:subject/>
  <dc:title/>
</cp:coreProperties>
</file>